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80898" w:rsidRPr="00F7732B" w14:paraId="7D6C5975" w14:textId="77777777" w:rsidTr="00D8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B18B9C" w14:textId="77777777" w:rsidR="00680898" w:rsidRPr="00AD4C2B" w:rsidRDefault="00680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531" w:type="dxa"/>
          </w:tcPr>
          <w:p w14:paraId="2545AF8C" w14:textId="163D25FB" w:rsidR="00680898" w:rsidRPr="00AD4C2B" w:rsidRDefault="00680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nal </w:t>
            </w:r>
            <w:r w:rsidR="00EC1FD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concentration</w:t>
            </w: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DMM-G</w:t>
            </w:r>
            <w:r w:rsidR="00EC1FD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dium</w:t>
            </w:r>
          </w:p>
        </w:tc>
      </w:tr>
      <w:tr w:rsidR="00680898" w:rsidRPr="00F7732B" w14:paraId="64349392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B0E845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α-lipoic acid</w:t>
            </w:r>
          </w:p>
        </w:tc>
        <w:tc>
          <w:tcPr>
            <w:tcW w:w="4531" w:type="dxa"/>
          </w:tcPr>
          <w:p w14:paraId="5DCB8830" w14:textId="72C3EB2D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A42FB61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0E24BA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Ammonium chloride</w:t>
            </w:r>
          </w:p>
        </w:tc>
        <w:tc>
          <w:tcPr>
            <w:tcW w:w="4531" w:type="dxa"/>
          </w:tcPr>
          <w:p w14:paraId="49A3C17F" w14:textId="1D22A297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75 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26E7CC0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B294B3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Biotin</w:t>
            </w:r>
          </w:p>
        </w:tc>
        <w:tc>
          <w:tcPr>
            <w:tcW w:w="4531" w:type="dxa"/>
          </w:tcPr>
          <w:p w14:paraId="6BFF7669" w14:textId="2DB8B6E0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2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5787073F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B4AD17" w14:textId="3C154E25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ric acid</w:t>
            </w:r>
          </w:p>
        </w:tc>
        <w:tc>
          <w:tcPr>
            <w:tcW w:w="4531" w:type="dxa"/>
          </w:tcPr>
          <w:p w14:paraId="65610EF0" w14:textId="385B1F1A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6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3940EE01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2DD19A" w14:textId="5644E8BD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utyric acid</w:t>
            </w:r>
          </w:p>
        </w:tc>
        <w:tc>
          <w:tcPr>
            <w:tcW w:w="4531" w:type="dxa"/>
          </w:tcPr>
          <w:p w14:paraId="62CEF95A" w14:textId="15086C9E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176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E7F5A8D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AF75CF4" w14:textId="1D981F5D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alcium chloride</w:t>
            </w:r>
          </w:p>
        </w:tc>
        <w:tc>
          <w:tcPr>
            <w:tcW w:w="4531" w:type="dxa"/>
          </w:tcPr>
          <w:p w14:paraId="4EB5C625" w14:textId="4F83F21C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26 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7BFC7FAC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C19648" w14:textId="45000DAE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balt(II)chloride hexahydrate</w:t>
            </w:r>
          </w:p>
        </w:tc>
        <w:tc>
          <w:tcPr>
            <w:tcW w:w="4531" w:type="dxa"/>
          </w:tcPr>
          <w:p w14:paraId="2BAF37CD" w14:textId="422C98B6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4 mg 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  <w:tr w:rsidR="00680898" w:rsidRPr="00F7732B" w14:paraId="71317942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BADF46" w14:textId="0D790B93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pper(II)chloride dihydrate</w:t>
            </w:r>
          </w:p>
        </w:tc>
        <w:tc>
          <w:tcPr>
            <w:tcW w:w="4531" w:type="dxa"/>
          </w:tcPr>
          <w:p w14:paraId="3C144896" w14:textId="4B3C5223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2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42018D2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05BFDB" w14:textId="7C1DD00A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ipotassium phosphate</w:t>
            </w:r>
          </w:p>
        </w:tc>
        <w:tc>
          <w:tcPr>
            <w:tcW w:w="4531" w:type="dxa"/>
          </w:tcPr>
          <w:p w14:paraId="019DF72D" w14:textId="58748F38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2.2 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14DD89C6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64EEDA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Folate</w:t>
            </w:r>
          </w:p>
        </w:tc>
        <w:tc>
          <w:tcPr>
            <w:tcW w:w="4531" w:type="dxa"/>
          </w:tcPr>
          <w:p w14:paraId="012C203E" w14:textId="3867CA63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2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32DF701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1FB1A98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Glucose</w:t>
            </w:r>
          </w:p>
        </w:tc>
        <w:tc>
          <w:tcPr>
            <w:tcW w:w="4531" w:type="dxa"/>
          </w:tcPr>
          <w:p w14:paraId="6937F7E5" w14:textId="17E29E8F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6.0 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E42BABD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69A540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Hemin</w:t>
            </w:r>
          </w:p>
        </w:tc>
        <w:tc>
          <w:tcPr>
            <w:tcW w:w="4531" w:type="dxa"/>
          </w:tcPr>
          <w:p w14:paraId="30F55175" w14:textId="21F6C771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1.0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0A05E0B6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02B834" w14:textId="3708049B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ron(II)sulphate</w:t>
            </w:r>
          </w:p>
        </w:tc>
        <w:tc>
          <w:tcPr>
            <w:tcW w:w="4531" w:type="dxa"/>
          </w:tcPr>
          <w:p w14:paraId="1061910A" w14:textId="473D36F1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1.39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80898" w:rsidRPr="00F7732B" w14:paraId="40D6FDC5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8A62D0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L-cysteine hydrochloride</w:t>
            </w:r>
          </w:p>
        </w:tc>
        <w:tc>
          <w:tcPr>
            <w:tcW w:w="4531" w:type="dxa"/>
          </w:tcPr>
          <w:p w14:paraId="3DFD7DFC" w14:textId="668177FC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484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03AEAC38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D24483" w14:textId="54B21570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agnesium chloride</w:t>
            </w:r>
          </w:p>
        </w:tc>
        <w:tc>
          <w:tcPr>
            <w:tcW w:w="4531" w:type="dxa"/>
          </w:tcPr>
          <w:p w14:paraId="279B162E" w14:textId="4D32244C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1 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11FC627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F119B16" w14:textId="49A58646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anganese(II)chloride tetrahydrate</w:t>
            </w:r>
          </w:p>
        </w:tc>
        <w:tc>
          <w:tcPr>
            <w:tcW w:w="4531" w:type="dxa"/>
          </w:tcPr>
          <w:p w14:paraId="4177846B" w14:textId="0E96FAF9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6 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02AB6059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01925E" w14:textId="6CADAFC2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nopotassium phosphate</w:t>
            </w:r>
          </w:p>
        </w:tc>
        <w:tc>
          <w:tcPr>
            <w:tcW w:w="4531" w:type="dxa"/>
          </w:tcPr>
          <w:p w14:paraId="665915EF" w14:textId="1BC7FEBE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1.7 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1A0714E1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9BE6BD" w14:textId="2C041247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ickel(II)chloride hexahydrate</w:t>
            </w:r>
          </w:p>
        </w:tc>
        <w:tc>
          <w:tcPr>
            <w:tcW w:w="4531" w:type="dxa"/>
          </w:tcPr>
          <w:p w14:paraId="0EEFA12E" w14:textId="02F0F072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4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79C27F0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B8C8A8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Nicotinamide</w:t>
            </w:r>
          </w:p>
        </w:tc>
        <w:tc>
          <w:tcPr>
            <w:tcW w:w="4531" w:type="dxa"/>
          </w:tcPr>
          <w:p w14:paraId="77F686BE" w14:textId="1AE794FE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C6BE87F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B4FCA0" w14:textId="7933B651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-aminobenzoic acid</w:t>
            </w:r>
          </w:p>
        </w:tc>
        <w:tc>
          <w:tcPr>
            <w:tcW w:w="4531" w:type="dxa"/>
          </w:tcPr>
          <w:p w14:paraId="564C692E" w14:textId="146BC467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0F282BD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C3215B" w14:textId="63183A97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antothenic acid</w:t>
            </w:r>
          </w:p>
        </w:tc>
        <w:tc>
          <w:tcPr>
            <w:tcW w:w="4531" w:type="dxa"/>
          </w:tcPr>
          <w:p w14:paraId="72E39C5D" w14:textId="6A4FDFB7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 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77662EFD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8E5651" w14:textId="16C2DF4B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yridoxine hydrochloride</w:t>
            </w:r>
          </w:p>
        </w:tc>
        <w:tc>
          <w:tcPr>
            <w:tcW w:w="4531" w:type="dxa"/>
          </w:tcPr>
          <w:p w14:paraId="79922A1A" w14:textId="61B8BB4E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1 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177AF7A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259061" w14:textId="77777777" w:rsidR="00680898" w:rsidRPr="00AD4C2B" w:rsidRDefault="006808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Riboflavin</w:t>
            </w:r>
          </w:p>
        </w:tc>
        <w:tc>
          <w:tcPr>
            <w:tcW w:w="4531" w:type="dxa"/>
          </w:tcPr>
          <w:p w14:paraId="0A20A572" w14:textId="11A0BDCB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33A70DF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93A37B" w14:textId="0E720002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dium chloride</w:t>
            </w:r>
          </w:p>
        </w:tc>
        <w:tc>
          <w:tcPr>
            <w:tcW w:w="4531" w:type="dxa"/>
          </w:tcPr>
          <w:p w14:paraId="45F35616" w14:textId="416FFF2C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9 g 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26BD1A0B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408DD8D" w14:textId="4F70110E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odium molybdate dihydrate</w:t>
            </w:r>
          </w:p>
        </w:tc>
        <w:tc>
          <w:tcPr>
            <w:tcW w:w="4531" w:type="dxa"/>
          </w:tcPr>
          <w:p w14:paraId="33282917" w14:textId="122D462A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6 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F6772EC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9CE4CC" w14:textId="001C9143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hiamine hydrochloride</w:t>
            </w:r>
          </w:p>
        </w:tc>
        <w:tc>
          <w:tcPr>
            <w:tcW w:w="4531" w:type="dxa"/>
          </w:tcPr>
          <w:p w14:paraId="010246EC" w14:textId="3EBD96BE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04EB529E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B0A180" w14:textId="3D8EFC85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itamin B12</w:t>
            </w:r>
          </w:p>
        </w:tc>
        <w:tc>
          <w:tcPr>
            <w:tcW w:w="4531" w:type="dxa"/>
          </w:tcPr>
          <w:p w14:paraId="693081AA" w14:textId="397823F3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001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0898" w:rsidRPr="00F7732B" w14:paraId="402DF2A5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CD348A" w14:textId="6260C5F0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itamin K1</w:t>
            </w:r>
          </w:p>
        </w:tc>
        <w:tc>
          <w:tcPr>
            <w:tcW w:w="4531" w:type="dxa"/>
          </w:tcPr>
          <w:p w14:paraId="2565745E" w14:textId="433AE859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9.95 ·10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</w:t>
            </w: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052E" w:rsidRPr="00AD4C2B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80898" w:rsidRPr="00F7732B" w14:paraId="3090DD50" w14:textId="77777777" w:rsidTr="00D8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C27C22" w14:textId="45A4BF46" w:rsidR="00680898" w:rsidRPr="00AD4C2B" w:rsidRDefault="00F773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Z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c </w:t>
            </w:r>
            <w:r w:rsidR="004679D7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>sulphate</w:t>
            </w:r>
            <w:r w:rsidR="00680898" w:rsidRPr="00AD4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eptahydrate</w:t>
            </w:r>
          </w:p>
        </w:tc>
        <w:tc>
          <w:tcPr>
            <w:tcW w:w="4531" w:type="dxa"/>
          </w:tcPr>
          <w:p w14:paraId="6920F62C" w14:textId="011AA0B0" w:rsidR="00680898" w:rsidRPr="00AD4C2B" w:rsidRDefault="00F77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2B">
              <w:rPr>
                <w:rFonts w:ascii="Times New Roman" w:hAnsi="Times New Roman" w:cs="Times New Roman"/>
                <w:sz w:val="24"/>
                <w:szCs w:val="24"/>
              </w:rPr>
              <w:t>0.2 mg L</w:t>
            </w:r>
            <w:r w:rsidRPr="00AD4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3A14A4B7" w14:textId="77777777" w:rsidR="0099514B" w:rsidRPr="00AD4C2B" w:rsidRDefault="0099514B" w:rsidP="00EC1FD8">
      <w:pPr>
        <w:jc w:val="both"/>
        <w:rPr>
          <w:rFonts w:ascii="Times New Roman" w:hAnsi="Times New Roman" w:cs="Times New Roman"/>
          <w:b/>
        </w:rPr>
      </w:pPr>
    </w:p>
    <w:p w14:paraId="1D70E897" w14:textId="1C1A5AA8" w:rsidR="00F7732B" w:rsidRPr="00AD4C2B" w:rsidRDefault="0099514B" w:rsidP="00EC1FD8">
      <w:pPr>
        <w:jc w:val="both"/>
        <w:rPr>
          <w:rFonts w:ascii="Times New Roman" w:hAnsi="Times New Roman" w:cs="Times New Roman"/>
          <w:b/>
        </w:rPr>
      </w:pPr>
      <w:r w:rsidRPr="00AD4C2B">
        <w:rPr>
          <w:rFonts w:ascii="Times New Roman" w:hAnsi="Times New Roman" w:cs="Times New Roman"/>
          <w:b/>
        </w:rPr>
        <w:t>Table</w:t>
      </w:r>
      <w:r w:rsidR="00F7732B" w:rsidRPr="00AD4C2B">
        <w:rPr>
          <w:rFonts w:ascii="Times New Roman" w:hAnsi="Times New Roman" w:cs="Times New Roman"/>
          <w:b/>
        </w:rPr>
        <w:t xml:space="preserve"> S1: Concentration of </w:t>
      </w:r>
      <w:r w:rsidR="00EC1FD8" w:rsidRPr="00AD4C2B">
        <w:rPr>
          <w:rFonts w:ascii="Times New Roman" w:hAnsi="Times New Roman" w:cs="Times New Roman"/>
          <w:b/>
        </w:rPr>
        <w:t xml:space="preserve">DMM-G </w:t>
      </w:r>
      <w:r w:rsidR="00F7732B" w:rsidRPr="00AD4C2B">
        <w:rPr>
          <w:rFonts w:ascii="Times New Roman" w:hAnsi="Times New Roman" w:cs="Times New Roman"/>
          <w:b/>
        </w:rPr>
        <w:t xml:space="preserve">medium components </w:t>
      </w:r>
      <w:r w:rsidR="00EC1FD8" w:rsidRPr="00AD4C2B">
        <w:rPr>
          <w:rFonts w:ascii="Times New Roman" w:hAnsi="Times New Roman" w:cs="Times New Roman"/>
          <w:b/>
        </w:rPr>
        <w:t>used in this work</w:t>
      </w:r>
      <w:r w:rsidR="00F7732B" w:rsidRPr="00AD4C2B">
        <w:rPr>
          <w:rFonts w:ascii="Times New Roman" w:hAnsi="Times New Roman" w:cs="Times New Roman"/>
          <w:b/>
        </w:rPr>
        <w:t xml:space="preserve"> in alphabetical order.</w:t>
      </w:r>
    </w:p>
    <w:p w14:paraId="09AED84F" w14:textId="3B2B5BD0" w:rsidR="006107E8" w:rsidRDefault="006107E8">
      <w:pPr>
        <w:rPr>
          <w:b/>
        </w:rPr>
      </w:pPr>
    </w:p>
    <w:p w14:paraId="096E0AD0" w14:textId="3E2A1EC9" w:rsidR="006107E8" w:rsidRPr="00AD4C2B" w:rsidRDefault="006107E8">
      <w:pPr>
        <w:rPr>
          <w:rFonts w:ascii="Times New Roman" w:hAnsi="Times New Roman" w:cs="Times New Roman"/>
          <w:sz w:val="24"/>
          <w:szCs w:val="24"/>
        </w:rPr>
      </w:pPr>
    </w:p>
    <w:sectPr w:rsidR="006107E8" w:rsidRPr="00AD4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NzG3MLU0Nza1MDdW0lEKTi0uzszPAykwqgUALVvBNCwAAAA="/>
  </w:docVars>
  <w:rsids>
    <w:rsidRoot w:val="00680898"/>
    <w:rsid w:val="000A294F"/>
    <w:rsid w:val="002E6ADD"/>
    <w:rsid w:val="00433D45"/>
    <w:rsid w:val="004679D7"/>
    <w:rsid w:val="006107E8"/>
    <w:rsid w:val="00680898"/>
    <w:rsid w:val="00806A24"/>
    <w:rsid w:val="00867EB1"/>
    <w:rsid w:val="0099052E"/>
    <w:rsid w:val="0099514B"/>
    <w:rsid w:val="009F5DFD"/>
    <w:rsid w:val="00AD4C2B"/>
    <w:rsid w:val="00C007C2"/>
    <w:rsid w:val="00D8502C"/>
    <w:rsid w:val="00E95454"/>
    <w:rsid w:val="00EC1FD8"/>
    <w:rsid w:val="00F7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33464"/>
  <w15:chartTrackingRefBased/>
  <w15:docId w15:val="{835B88AD-9A3F-417E-BFC4-91F92469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0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D850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9962E2DE9BAB4D934471B1D4B7AD7F" ma:contentTypeVersion="12" ma:contentTypeDescription="Ein neues Dokument erstellen." ma:contentTypeScope="" ma:versionID="7b2e3bcd5a27cc4cbda1c7e3b0c32fe1">
  <xsd:schema xmlns:xsd="http://www.w3.org/2001/XMLSchema" xmlns:xs="http://www.w3.org/2001/XMLSchema" xmlns:p="http://schemas.microsoft.com/office/2006/metadata/properties" xmlns:ns3="68cbcdf8-3477-4f8e-9c69-2f557074bd1c" xmlns:ns4="d1425b38-94c6-45d8-9f49-aa3e2d1a6a57" targetNamespace="http://schemas.microsoft.com/office/2006/metadata/properties" ma:root="true" ma:fieldsID="85d56fab54dc62c0f1cf2b135e8235eb" ns3:_="" ns4:_="">
    <xsd:import namespace="68cbcdf8-3477-4f8e-9c69-2f557074bd1c"/>
    <xsd:import namespace="d1425b38-94c6-45d8-9f49-aa3e2d1a6a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bcdf8-3477-4f8e-9c69-2f557074b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25b38-94c6-45d8-9f49-aa3e2d1a6a5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C79284-0A8E-417C-B57A-4D65943324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370666-B760-4EEC-9D59-BDC38C49B7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C1702A-D1AC-49D5-8C9B-9DFD685F5D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bcdf8-3477-4f8e-9c69-2f557074bd1c"/>
    <ds:schemaRef ds:uri="d1425b38-94c6-45d8-9f49-aa3e2d1a6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T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iebach</dc:creator>
  <cp:keywords/>
  <dc:description/>
  <cp:lastModifiedBy>Laura Keitel</cp:lastModifiedBy>
  <cp:revision>8</cp:revision>
  <dcterms:created xsi:type="dcterms:W3CDTF">2023-03-27T07:13:00Z</dcterms:created>
  <dcterms:modified xsi:type="dcterms:W3CDTF">2023-06-2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9962E2DE9BAB4D934471B1D4B7AD7F</vt:lpwstr>
  </property>
</Properties>
</file>